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757"/>
        <w:tblW w:w="8993" w:type="dxa"/>
        <w:tblLook w:val="04A0" w:firstRow="1" w:lastRow="0" w:firstColumn="1" w:lastColumn="0" w:noHBand="0" w:noVBand="1"/>
      </w:tblPr>
      <w:tblGrid>
        <w:gridCol w:w="3380"/>
        <w:gridCol w:w="3240"/>
        <w:gridCol w:w="2373"/>
      </w:tblGrid>
      <w:tr w:rsidR="00DE4F7E" w:rsidRPr="00C87EDB" w:rsidTr="00E95F50">
        <w:trPr>
          <w:trHeight w:val="315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color w:val="00000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b/>
                <w:color w:val="000000"/>
                <w:szCs w:val="20"/>
                <w:lang w:eastAsia="en-GB"/>
              </w:rPr>
              <w:t>Hierarchy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color w:val="00000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b/>
                <w:color w:val="000000"/>
                <w:szCs w:val="20"/>
                <w:lang w:eastAsia="en-GB"/>
              </w:rPr>
              <w:t>Corresponding Boolean equations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color w:val="00000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b/>
                <w:color w:val="000000"/>
                <w:szCs w:val="20"/>
                <w:lang w:eastAsia="en-GB"/>
              </w:rPr>
              <w:t>Rac1/</w:t>
            </w:r>
            <w:proofErr w:type="spellStart"/>
            <w:r w:rsidRPr="00C87EDB">
              <w:rPr>
                <w:rFonts w:ascii="Gill Sans MT" w:eastAsia="Times New Roman" w:hAnsi="Gill Sans MT" w:cs="Times New Roman"/>
                <w:b/>
                <w:color w:val="000000"/>
                <w:szCs w:val="20"/>
                <w:lang w:eastAsia="en-GB"/>
              </w:rPr>
              <w:t>RhoA</w:t>
            </w:r>
            <w:proofErr w:type="spellEnd"/>
            <w:r w:rsidRPr="00C87EDB">
              <w:rPr>
                <w:rFonts w:ascii="Gill Sans MT" w:eastAsia="Times New Roman" w:hAnsi="Gill Sans MT" w:cs="Times New Roman"/>
                <w:b/>
                <w:color w:val="000000"/>
                <w:szCs w:val="20"/>
                <w:lang w:eastAsia="en-GB"/>
              </w:rPr>
              <w:t xml:space="preserve"> Output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Vav2, RalbP1, Sos1E &gt; pRacGAP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Vav2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ac1 remains ON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Ralb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Sos1E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Vav2, RalbP1 &gt; pRacGAP1 &gt; Sos1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Vav2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ac1 remains ON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Ralb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Sos1E + !pRacGAP1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Vav2, Sos1E &gt; pRacGAP1 &gt; RalbP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Vav2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ac1 remains ON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RalbP1 + 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Sos1E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Vav2 &gt; pRacGAP1 &gt; RalbP1, Sos1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Vav2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ac1 remains ON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albP1 + !pRacGAP1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Sos1E + !pRacGAP1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albP1, Sos1E &gt; pRacGAP1 &gt; Vav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Vav2 + 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cyclic </w:t>
            </w:r>
            <w:proofErr w:type="spellStart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hoA</w:t>
            </w:r>
            <w:proofErr w:type="spellEnd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/Rac1 activity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Ralb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Sos1E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albP1 &gt; pRacGAP1 &gt; Vav2, Sos1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Vav2 + 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cyclic </w:t>
            </w:r>
            <w:proofErr w:type="spellStart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hoA</w:t>
            </w:r>
            <w:proofErr w:type="spellEnd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/Rac1 activity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Ralb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Sos1E + !pRacGAP1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Sos1E &gt; pRacGAP1 &gt; Vav2, RalbP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Vav2 + 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hoA</w:t>
            </w:r>
            <w:proofErr w:type="spellEnd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dominant cyclic </w:t>
            </w:r>
          </w:p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hoA</w:t>
            </w:r>
            <w:proofErr w:type="spellEnd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/Rac1 activity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albP1 + !pRacGAP1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Sos1E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pRacGAP1 &gt; Vav2, RalbP1, Sos1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Vav2 + 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Rac1 to </w:t>
            </w:r>
            <w:proofErr w:type="spellStart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hoA</w:t>
            </w:r>
            <w:proofErr w:type="spellEnd"/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switch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RalbP1 + !pRacGAP1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Sos1E + !pRacGAP1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E4F7E" w:rsidRPr="00C87EDB" w:rsidTr="00E95F50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!pRacGAP1 </w:t>
            </w:r>
            <w:r w:rsidRPr="00C87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→</w:t>
            </w: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 xml:space="preserve"> Rac1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F7E" w:rsidRPr="00C87EDB" w:rsidRDefault="00DE4F7E" w:rsidP="00E95F5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</w:pPr>
            <w:r w:rsidRPr="00C87EDB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632EF5" w:rsidRDefault="00632EF5">
      <w:bookmarkStart w:id="0" w:name="_GoBack"/>
      <w:bookmarkEnd w:id="0"/>
    </w:p>
    <w:sectPr w:rsidR="00632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altName w:val="Times New Roman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F7E"/>
    <w:rsid w:val="00291812"/>
    <w:rsid w:val="00632EF5"/>
    <w:rsid w:val="00D02A9E"/>
    <w:rsid w:val="00DE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k</dc:creator>
  <cp:lastModifiedBy>beverk</cp:lastModifiedBy>
  <cp:revision>1</cp:revision>
  <dcterms:created xsi:type="dcterms:W3CDTF">2016-04-15T15:09:00Z</dcterms:created>
  <dcterms:modified xsi:type="dcterms:W3CDTF">2016-04-15T15:10:00Z</dcterms:modified>
</cp:coreProperties>
</file>